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A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3"/>
        <w:gridCol w:w="564"/>
        <w:gridCol w:w="563"/>
        <w:gridCol w:w="564"/>
      </w:tblGrid>
      <w:tr>
        <w:trPr>
          <w:trHeight w:val="255" w:hRule="atLeast"/>
        </w:trPr>
        <w:tc>
          <w:tcPr>
            <w:tcW w:w="12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 </w:t>
            </w:r>
            <w:r>
              <w:rPr>
                <w:sz w:val="20"/>
              </w:rPr>
              <w:t> 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1285109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913602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1023064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5918225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5917441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6609159</w:t>
            </w:r>
          </w:p>
        </w:tc>
        <w:tc>
          <w:tcPr>
            <w:tcW w:w="1127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4827286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 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n (total)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5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67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31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5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07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n (female)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</w:t>
            </w:r>
          </w:p>
        </w:tc>
        <w:tc>
          <w:tcPr>
            <w:tcW w:w="5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16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6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2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83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56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34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7</w:t>
            </w:r>
          </w:p>
        </w:tc>
        <w:tc>
          <w:tcPr>
            <w:tcW w:w="56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96</w:t>
            </w:r>
          </w:p>
        </w:tc>
        <w:tc>
          <w:tcPr>
            <w:tcW w:w="56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8</w:t>
            </w:r>
          </w:p>
        </w:tc>
        <w:tc>
          <w:tcPr>
            <w:tcW w:w="5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7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  <w:t>n (male)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5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7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56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8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7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6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9</w:t>
            </w:r>
          </w:p>
        </w:tc>
        <w:tc>
          <w:tcPr>
            <w:tcW w:w="56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9</w:t>
            </w:r>
          </w:p>
        </w:tc>
        <w:tc>
          <w:tcPr>
            <w:tcW w:w="5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B</w:t>
      </w:r>
    </w:p>
    <w:tbl>
      <w:tblPr>
        <w:tblW w:w="914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6"/>
        <w:gridCol w:w="739"/>
        <w:gridCol w:w="1109"/>
        <w:gridCol w:w="935"/>
        <w:gridCol w:w="1023"/>
        <w:gridCol w:w="1022"/>
        <w:gridCol w:w="1023"/>
        <w:gridCol w:w="1022"/>
        <w:gridCol w:w="1023"/>
      </w:tblGrid>
      <w:tr>
        <w:trPr>
          <w:trHeight w:val="255" w:hRule="atLeast"/>
        </w:trPr>
        <w:tc>
          <w:tcPr>
            <w:tcW w:w="124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arameter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ender</w:t>
            </w:r>
          </w:p>
        </w:tc>
        <w:tc>
          <w:tcPr>
            <w:tcW w:w="1109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12851091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913602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1023064</w:t>
            </w:r>
          </w:p>
        </w:tc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5918225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5917441</w:t>
            </w:r>
          </w:p>
        </w:tc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6609159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rs4827286</w:t>
            </w:r>
          </w:p>
        </w:tc>
      </w:tr>
      <w:tr>
        <w:trPr>
          <w:trHeight w:val="255" w:hRule="atLeast"/>
        </w:trPr>
        <w:tc>
          <w:tcPr>
            <w:tcW w:w="12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beta / p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</w:rPr>
              <w:t>BMI [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]</w:t>
            </w:r>
          </w:p>
        </w:tc>
        <w:tc>
          <w:tcPr>
            <w:tcW w:w="7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54 / 0.276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7 / 0.887</w:t>
            </w:r>
          </w:p>
        </w:tc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5 / 0.907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31 / 0.426</w:t>
            </w:r>
          </w:p>
        </w:tc>
        <w:tc>
          <w:tcPr>
            <w:tcW w:w="102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6 / 0.591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 / 0.836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98 / 0.039*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7 / 0.25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18 / 0.013*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7 / 0.73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73 / 0.127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22 / 0.01*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26 / 0.008**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body fat [%]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83 / 0.119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2 / 0.315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9 / 0.854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7 / 0.875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6 / 0.763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3 / 0.302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75 / 0.1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77 / 0.13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19 / 0.017*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43 / 0.39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34 / 0.49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36 / 0.006**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sz w:val="20"/>
              </w:rPr>
              <w:t>-0.117 / 0.018*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lean mass [%]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3 / 0.69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3 / 0.965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0 / 0.84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66 / 0.143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6 / 0.775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2 / 0.698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79 / 0.136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63 / 0.25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75 / 0.157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3 / 0.31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39 / 0.467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69 / 0.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,107 / 0.043*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glucose [mmol/l] (0 min) 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4 / 0.94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38 / 0.424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39 / 0.37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2 / 0.556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8 / 0.87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7 / 0.88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4 / 0.618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69 / 0.1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6 / 0.734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53 / 0.2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39 / 0.41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1 / 0.81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8 / 0.864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glucose [mmol/l] (30 min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2 / 0.970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5 / 0.930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</w:rPr>
              <w:t>-0.020 / 0.670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7 / 0.515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3 / 0.802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2 / 0.673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77 / 0.13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7 / 0.61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6 / 0.747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60 / 0.23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 /     0.998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6 / 0.61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8 / 0.873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glucose [mmol/l] (120 min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261 / 0.060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06 / 0.043*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44 / 0.35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6 / 0.171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120 / 0.022*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69 / 0.182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38 / 0.447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5 / 0.63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58 / 0.239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7 / 0.72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64 / 0.190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96 / 0.050*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10 / 0.026*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triacylgly-cerides [mmol/l]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4 / 0.646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1 / 0.830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9 / 0.69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9 / 0.653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7 / 0.744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2 / 0.680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43 / 0.37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4 / 0.78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2 / 0.796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5 / 0.7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0 / 0.686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7 / 0.5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32 / 0.502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cholesterol [mmol/l]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female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57 / 0.254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41 / 0.418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0 / 0.666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07 / 0.851</w:t>
            </w:r>
          </w:p>
        </w:tc>
        <w:tc>
          <w:tcPr>
            <w:tcW w:w="10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42 / 0.415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2 / 0.666</w:t>
            </w:r>
          </w:p>
        </w:tc>
      </w:tr>
      <w:tr>
        <w:trPr>
          <w:trHeight w:val="255" w:hRule="atLeast"/>
        </w:trPr>
        <w:tc>
          <w:tcPr>
            <w:tcW w:w="12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20"/>
              </w:rPr>
            </w:pPr>
            <w:r>
              <w:rPr>
                <w:bCs/>
                <w:sz w:val="20"/>
              </w:rPr>
              <w:t>male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45 / 0.355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12 / 0.81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35 / 0.470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20 / 0.67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12 / 0.812</w:t>
            </w:r>
          </w:p>
        </w:tc>
        <w:tc>
          <w:tcPr>
            <w:tcW w:w="10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-0.022 / 0.6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0.002 / 0.9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10ptBlock1">
    <w:name w:val="Formatvorlage 10 pt Block1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</w:rPr>
  </w:style>
  <w:style w:type="paragraph" w:styleId="Formatvorlageberschrift310pt">
    <w:name w:val="Formatvorlage Überschrift 3 + 10 pt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01:00Z</dcterms:created>
  <dc:creator>Kathrin Engel</dc:creator>
  <dc:description/>
  <cp:keywords/>
  <dc:language>en-US</dc:language>
  <cp:lastModifiedBy>Kathrin Engel</cp:lastModifiedBy>
  <dcterms:modified xsi:type="dcterms:W3CDTF">2011-12-06T12:28:00Z</dcterms:modified>
  <cp:revision>2</cp:revision>
  <dc:subject/>
  <dc:title>suppl</dc:title>
</cp:coreProperties>
</file>